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6824D" w14:textId="61E856EC" w:rsidR="00C83042" w:rsidRPr="005947DF" w:rsidRDefault="00C47838" w:rsidP="00305807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Supplementary Table 3</w:t>
      </w:r>
      <w:r w:rsidR="001B1787" w:rsidRPr="005947D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. List of </w:t>
      </w:r>
      <w:r w:rsidR="005E55EF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recombinant </w:t>
      </w:r>
      <w:r w:rsidR="001B1787" w:rsidRPr="005947DF">
        <w:rPr>
          <w:rFonts w:ascii="Arial" w:eastAsia="Times New Roman" w:hAnsi="Arial" w:cs="Arial"/>
          <w:b/>
          <w:bCs/>
          <w:color w:val="000000"/>
          <w:sz w:val="20"/>
          <w:szCs w:val="20"/>
        </w:rPr>
        <w:t>antigen targets utilised in the Luminex immunoassay to assess malaria exposure.</w:t>
      </w:r>
    </w:p>
    <w:tbl>
      <w:tblPr>
        <w:tblStyle w:val="PlainTable5"/>
        <w:tblpPr w:leftFromText="180" w:rightFromText="180" w:vertAnchor="text" w:horzAnchor="margin" w:tblpY="13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1275"/>
        <w:gridCol w:w="3969"/>
        <w:gridCol w:w="2835"/>
        <w:gridCol w:w="2694"/>
      </w:tblGrid>
      <w:tr w:rsidR="005E55EF" w:rsidRPr="0051575F" w14:paraId="4DA03AF3" w14:textId="0BF7840F" w:rsidTr="005E5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vAlign w:val="center"/>
          </w:tcPr>
          <w:p w14:paraId="1A7AF453" w14:textId="69E9F22B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5947D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  <w:t>Antigen name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vAlign w:val="center"/>
          </w:tcPr>
          <w:p w14:paraId="79FBCFB8" w14:textId="524266C2" w:rsidR="00410B31" w:rsidRPr="005947DF" w:rsidRDefault="00410B31" w:rsidP="004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iCs w:val="0"/>
              </w:rPr>
            </w:pPr>
            <w:r w:rsidRPr="00A44C1D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noWrap/>
            <w:vAlign w:val="center"/>
          </w:tcPr>
          <w:p w14:paraId="4C5CAF31" w14:textId="77777777" w:rsidR="00410B31" w:rsidRPr="005947DF" w:rsidRDefault="00410B31" w:rsidP="004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5947D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noWrap/>
            <w:vAlign w:val="center"/>
          </w:tcPr>
          <w:p w14:paraId="1AB9D37A" w14:textId="77777777" w:rsidR="00410B31" w:rsidRPr="005947DF" w:rsidRDefault="00410B31" w:rsidP="004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5947D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vAlign w:val="center"/>
          </w:tcPr>
          <w:p w14:paraId="65F2BFA4" w14:textId="77777777" w:rsidR="00410B31" w:rsidRPr="005947DF" w:rsidRDefault="00410B31" w:rsidP="00410B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5947D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BECAD7"/>
            <w:vAlign w:val="center"/>
          </w:tcPr>
          <w:p w14:paraId="2CAEEBFE" w14:textId="3A806C7C" w:rsidR="00410B31" w:rsidRPr="005947DF" w:rsidRDefault="00410B31" w:rsidP="00410B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</w:pPr>
            <w:r w:rsidRPr="005947DF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0"/>
                <w:szCs w:val="20"/>
                <w:lang w:eastAsia="en-GB"/>
              </w:rPr>
              <w:t>Marker type</w:t>
            </w:r>
          </w:p>
        </w:tc>
      </w:tr>
      <w:tr w:rsidR="005E55EF" w:rsidRPr="0051575F" w14:paraId="77938C4F" w14:textId="4704105F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170267A7" w14:textId="7777777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AMA1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24F304F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NH_09315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42FD1AD8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02FBA9A3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cal membrane antigen 1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BA78B8A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35A0DEE3" w14:textId="71A9E1B4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1AEB9D0D" w14:textId="2A7DE4A5" w:rsidTr="005E55E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727AAC28" w14:textId="4943238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MSP1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vertAlign w:val="sub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72B654D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NH_07289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06DA3509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7C31499F" w14:textId="5F19A491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rozoite surface protein 1, 19kD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09E2512D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4A50DAED" w14:textId="6FC1BB1A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786541A2" w14:textId="75061562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BF4C53A" w14:textId="7777777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Sera3 Ag2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83F232D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NH_04134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1"/>
            <w:noWrap/>
            <w:vAlign w:val="center"/>
          </w:tcPr>
          <w:p w14:paraId="09355EC7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1"/>
            <w:noWrap/>
            <w:vAlign w:val="center"/>
          </w:tcPr>
          <w:p w14:paraId="5F819B35" w14:textId="77777777" w:rsidR="00410B31" w:rsidRPr="004A5680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ysteine protease (Serine repeat-like antigen)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1"/>
            <w:vAlign w:val="center"/>
          </w:tcPr>
          <w:p w14:paraId="0A2C32D3" w14:textId="7846F0D2" w:rsidR="00410B31" w:rsidRPr="004A5680" w:rsidRDefault="00B54C56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arasitophorous</w:t>
            </w:r>
            <w:proofErr w:type="spellEnd"/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vacuol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1"/>
            <w:vAlign w:val="center"/>
          </w:tcPr>
          <w:p w14:paraId="5CA671B6" w14:textId="3BDEC186" w:rsidR="00410B31" w:rsidRPr="004A5680" w:rsidRDefault="004E0400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U</w:t>
            </w:r>
            <w:r w:rsidR="00410B31"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tility yet to be fully </w:t>
            </w:r>
            <w:r w:rsidR="004A5680"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aracterised; evidence</w:t>
            </w: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of short-term exposure</w:t>
            </w:r>
          </w:p>
        </w:tc>
      </w:tr>
      <w:tr w:rsidR="005E55EF" w:rsidRPr="0051575F" w14:paraId="1782E75C" w14:textId="164B90C0" w:rsidTr="005E55E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5F93E0FB" w14:textId="7777777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SSP2/TRAP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472AE40F" w14:textId="48C56E9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NH_12654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537BFC59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568CC78F" w14:textId="77777777" w:rsidR="00410B31" w:rsidRPr="004A5680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porozoite surface protein 2, putative, thrombospondin-related anonymous protein (TRAP)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71D0A1FF" w14:textId="59307A95" w:rsidR="00410B31" w:rsidRPr="004A5680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o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BE3A6CD" w14:textId="56982E18" w:rsidR="00410B31" w:rsidRPr="004A5680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Utility yet to be fully characterised</w:t>
            </w:r>
          </w:p>
        </w:tc>
      </w:tr>
      <w:tr w:rsidR="005E55EF" w:rsidRPr="0051575F" w14:paraId="2DBB82E5" w14:textId="5C13E3FE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13F262A8" w14:textId="7777777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1 (</w:t>
            </w:r>
            <w:proofErr w:type="spellStart"/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CSP_F</w:t>
            </w:r>
            <w:proofErr w:type="spellEnd"/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4BF7D47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?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5135FA1D" w14:textId="77777777" w:rsidR="00410B31" w:rsidRPr="005947DF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1EC904E7" w14:textId="77777777" w:rsidR="00410B31" w:rsidRPr="004A5680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20CDC7A5" w14:textId="77777777" w:rsidR="00410B31" w:rsidRPr="004A5680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ko-KR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1170C17D" w14:textId="1A3D0BBF" w:rsidR="00410B31" w:rsidRPr="004A5680" w:rsidRDefault="00410B31" w:rsidP="00410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ploratory</w:t>
            </w:r>
          </w:p>
        </w:tc>
      </w:tr>
      <w:tr w:rsidR="005E55EF" w:rsidRPr="0051575F" w14:paraId="17A4A542" w14:textId="61C86F7B" w:rsidTr="005E55E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0D9964A9" w14:textId="77777777" w:rsidR="00410B31" w:rsidRPr="005947DF" w:rsidRDefault="00410B31" w:rsidP="00410B31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k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50B75639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NH_04003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2473B6B4" w14:textId="77777777" w:rsidR="00410B31" w:rsidRPr="005947DF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knowlesi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0634E3BF" w14:textId="77777777" w:rsidR="00410B31" w:rsidRPr="004A5680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lasmodium exported protein, unknown function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3611CD63" w14:textId="53E1515A" w:rsidR="00410B31" w:rsidRPr="004A5680" w:rsidRDefault="00211F28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4010EE0" w14:textId="172E869A" w:rsidR="00410B31" w:rsidRPr="004A5680" w:rsidRDefault="00410B31" w:rsidP="00410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4A568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ploratory</w:t>
            </w:r>
          </w:p>
        </w:tc>
      </w:tr>
      <w:tr w:rsidR="005E55EF" w:rsidRPr="0051575F" w14:paraId="014587CE" w14:textId="3076D332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22648E73" w14:textId="298911F7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v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AMA1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6B99178" w14:textId="0A8303C1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X_092275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180E6B35" w14:textId="5F33C07A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vivax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7C339615" w14:textId="5F6BFF74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cal membrane antigen 1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6211AEEB" w14:textId="4D33FE00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B7060FC" w14:textId="5EA41F50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18BF0930" w14:textId="26636B47" w:rsidTr="005E55E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3779EA9" w14:textId="59522DAE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v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MSP1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vertAlign w:val="sub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7F0E9567" w14:textId="40AF6273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X_09998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6D869E2E" w14:textId="2360A162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vivax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606F3E06" w14:textId="4D1BEAA4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Merozoite</w:t>
            </w:r>
            <w:proofErr w:type="spellEnd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surface </w:t>
            </w:r>
            <w:proofErr w:type="spellStart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>protein</w:t>
            </w:r>
            <w:proofErr w:type="spellEnd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  <w:t xml:space="preserve"> ,</w:t>
            </w: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 19kD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26AB5B00" w14:textId="43057EB4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16CEDB48" w14:textId="44DA9329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02E73513" w14:textId="5A8B48D4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1AE15E84" w14:textId="104C6896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v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RBP2b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2F3B210" w14:textId="5E54EA0E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X_094255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6A02EDEC" w14:textId="7AA3F153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vivax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0D6E55F9" w14:textId="7E6DFFF9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ticulocyte binding protein 2b fragment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CE4DFC3" w14:textId="5D01F934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micronemes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3691F6B" w14:textId="2FC22293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 exposure</w:t>
            </w:r>
          </w:p>
        </w:tc>
      </w:tr>
      <w:tr w:rsidR="005E55EF" w:rsidRPr="0051575F" w14:paraId="038F2844" w14:textId="77777777" w:rsidTr="005E55E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3EEA6C78" w14:textId="7A9C2EB4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f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AMA1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42500DD6" w14:textId="54B8B8BC" w:rsidR="005E55EF" w:rsidRPr="00A44C1D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3D7_11334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142FA735" w14:textId="4D93DC30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falciparum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032E5547" w14:textId="3C72F9C0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cal membrane antigen 1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238A410A" w14:textId="21E40C33" w:rsidR="005E55E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105E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porozoite /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09EDD19D" w14:textId="307E4DF5" w:rsidR="005E55EF" w:rsidRPr="005947DF" w:rsidRDefault="004A5680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3E78F493" w14:textId="77777777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7CFC9961" w14:textId="65F6DEAD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f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MSP1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vertAlign w:val="sub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1951FCB" w14:textId="4AC983D7" w:rsidR="005E55EF" w:rsidRPr="00A44C1D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3D7_09303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50F16478" w14:textId="2FD3A5A6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falciparum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57A83280" w14:textId="6586A346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rozoite surface protein 1, 19kD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6AA634CF" w14:textId="7932A9B0" w:rsidR="005E55E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544E103" w14:textId="27A4CF68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4E0E9F5B" w14:textId="77777777" w:rsidTr="005E55E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587DCCB7" w14:textId="78B59607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Etramp5 Ag1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D23689C" w14:textId="69499528" w:rsidR="005E55EF" w:rsidRPr="00A44C1D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3D7_05321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02712A9A" w14:textId="46EC2115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. falciparum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4A7C0812" w14:textId="6BBDFEA3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arly transcribed membrane protein 5 antigen 1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134E883D" w14:textId="72DEB583" w:rsidR="005E55E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ed erythrocyte</w:t>
            </w: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/ </w:t>
            </w:r>
            <w:r>
              <w:t xml:space="preserve"> </w:t>
            </w:r>
            <w:proofErr w:type="spellStart"/>
            <w:r w:rsidRPr="005E55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sitophorous</w:t>
            </w:r>
            <w:proofErr w:type="spellEnd"/>
            <w:proofErr w:type="gramEnd"/>
            <w:r w:rsidRPr="005E55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cuole membran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46CD53A4" w14:textId="64E65DFF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cent exposure</w:t>
            </w:r>
          </w:p>
        </w:tc>
      </w:tr>
      <w:tr w:rsidR="005E55EF" w:rsidRPr="0051575F" w14:paraId="096B6828" w14:textId="4EEC7502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E22CB00" w14:textId="1516F37D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o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MSP1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vertAlign w:val="sub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67D26CB4" w14:textId="4E35A238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B6B73">
              <w:rPr>
                <w:rFonts w:ascii="Arial" w:eastAsia="Times New Roman" w:hAnsi="Arial" w:cs="Arial"/>
                <w:sz w:val="16"/>
                <w:szCs w:val="16"/>
              </w:rPr>
              <w:t>PocGH01_070379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0EA12DF4" w14:textId="77777777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vale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586CA715" w14:textId="78402C3C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rozoite surface protein 1, 19kD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5B52A85E" w14:textId="77777777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0D1212E4" w14:textId="7B3A1655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0B186694" w14:textId="3A1A1A61" w:rsidTr="005E55E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78878A43" w14:textId="5FAEA029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Cs w:val="0"/>
                <w:color w:val="000000"/>
                <w:sz w:val="16"/>
                <w:szCs w:val="16"/>
                <w:lang w:eastAsia="en-GB"/>
              </w:rPr>
              <w:t>Pm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MSP1</w:t>
            </w: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vertAlign w:val="subscript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02D03457" w14:textId="6F85A006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AB6B73">
              <w:rPr>
                <w:rFonts w:ascii="Arial" w:eastAsia="Times New Roman" w:hAnsi="Arial" w:cs="Arial"/>
                <w:sz w:val="16"/>
                <w:szCs w:val="16"/>
              </w:rPr>
              <w:t>PmUG01_07042000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087494CC" w14:textId="77777777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P. </w:t>
            </w:r>
            <w:proofErr w:type="spellStart"/>
            <w:r w:rsidRPr="005947D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lariae</w:t>
            </w:r>
            <w:proofErr w:type="spellEnd"/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</w:tcPr>
          <w:p w14:paraId="7B7D0982" w14:textId="554EDBBA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rozoite surface protein 1, 19kD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06E2C84A" w14:textId="77777777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zoite surface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452A840B" w14:textId="5000C104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storical exposure</w:t>
            </w:r>
          </w:p>
        </w:tc>
      </w:tr>
      <w:tr w:rsidR="005E55EF" w:rsidRPr="0051575F" w14:paraId="1D2678C7" w14:textId="4DF7F6DA" w:rsidTr="005E5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4223E14E" w14:textId="77777777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Tetanus toxoid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7587473F" w14:textId="77777777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61C53AE3" w14:textId="76172D2F" w:rsidR="005E55EF" w:rsidRPr="00A747BD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A747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lostridium tetani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noWrap/>
            <w:vAlign w:val="center"/>
          </w:tcPr>
          <w:p w14:paraId="6671122B" w14:textId="5479D134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activated tetanus tox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mmunisation antigen; internal human control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1AD2F78E" w14:textId="77777777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E8EAF0"/>
            <w:vAlign w:val="center"/>
          </w:tcPr>
          <w:p w14:paraId="2A6FC6B3" w14:textId="59F26964" w:rsidR="005E55EF" w:rsidRPr="005947DF" w:rsidRDefault="005E55EF" w:rsidP="005E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-</w:t>
            </w:r>
          </w:p>
        </w:tc>
      </w:tr>
      <w:tr w:rsidR="005E55EF" w:rsidRPr="0051575F" w14:paraId="3C090B9B" w14:textId="0F0B1D4A" w:rsidTr="005E55E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67F42329" w14:textId="77777777" w:rsidR="005E55EF" w:rsidRPr="005947DF" w:rsidRDefault="005E55EF" w:rsidP="005E55EF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</w:pPr>
            <w:r w:rsidRPr="005947DF">
              <w:rPr>
                <w:rFonts w:ascii="Arial" w:eastAsia="Times New Roman" w:hAnsi="Arial" w:cs="Arial"/>
                <w:i w:val="0"/>
                <w:color w:val="000000"/>
                <w:sz w:val="16"/>
                <w:szCs w:val="16"/>
                <w:lang w:eastAsia="en-GB"/>
              </w:rPr>
              <w:t>GST</w:t>
            </w:r>
          </w:p>
        </w:tc>
        <w:tc>
          <w:tcPr>
            <w:tcW w:w="1843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1BF5D6EE" w14:textId="77777777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T26_SCHJA</w:t>
            </w:r>
          </w:p>
        </w:tc>
        <w:tc>
          <w:tcPr>
            <w:tcW w:w="127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  <w:hideMark/>
          </w:tcPr>
          <w:p w14:paraId="414325AD" w14:textId="1FF51D99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A747BD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chistosoma japonicum</w:t>
            </w:r>
          </w:p>
        </w:tc>
        <w:tc>
          <w:tcPr>
            <w:tcW w:w="3969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noWrap/>
            <w:vAlign w:val="center"/>
            <w:hideMark/>
          </w:tcPr>
          <w:p w14:paraId="4809470C" w14:textId="6BB30B11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uthanoid</w:t>
            </w:r>
            <w:proofErr w:type="spellEnd"/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S-transferase purification ta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; </w:t>
            </w: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ST-tagged protein control</w:t>
            </w:r>
          </w:p>
        </w:tc>
        <w:tc>
          <w:tcPr>
            <w:tcW w:w="2835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26F77219" w14:textId="77777777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44C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694" w:type="dxa"/>
            <w:tcBorders>
              <w:top w:val="single" w:sz="4" w:space="0" w:color="D6DDE5"/>
              <w:left w:val="single" w:sz="4" w:space="0" w:color="D6DDE5"/>
              <w:bottom w:val="single" w:sz="4" w:space="0" w:color="D6DDE5"/>
              <w:right w:val="single" w:sz="4" w:space="0" w:color="D6DDE5"/>
            </w:tcBorders>
            <w:shd w:val="clear" w:color="auto" w:fill="auto"/>
            <w:vAlign w:val="center"/>
          </w:tcPr>
          <w:p w14:paraId="7DE101A5" w14:textId="2125747E" w:rsidR="005E55EF" w:rsidRPr="005947DF" w:rsidRDefault="005E55EF" w:rsidP="005E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-</w:t>
            </w:r>
            <w:r w:rsidRPr="005947D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</w:tbl>
    <w:p w14:paraId="678FF23E" w14:textId="77777777" w:rsidR="00537CDE" w:rsidRDefault="00537CDE" w:rsidP="00537CDE">
      <w:pPr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</w:pPr>
    </w:p>
    <w:p w14:paraId="08251492" w14:textId="77777777" w:rsidR="005E55EF" w:rsidRDefault="005E55EF" w:rsidP="00537CDE">
      <w:pPr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</w:pPr>
    </w:p>
    <w:p w14:paraId="4C5A912A" w14:textId="77777777" w:rsidR="005E55EF" w:rsidRDefault="005E55EF" w:rsidP="00537CDE">
      <w:pPr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</w:pPr>
    </w:p>
    <w:p w14:paraId="47D13913" w14:textId="77777777" w:rsidR="005E55EF" w:rsidRDefault="005E55EF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p w14:paraId="58C107CB" w14:textId="77777777" w:rsidR="005E55EF" w:rsidRDefault="005E55EF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p w14:paraId="50460280" w14:textId="77777777" w:rsidR="005E55EF" w:rsidRDefault="005E55EF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p w14:paraId="63C7626E" w14:textId="77777777" w:rsidR="00537CDE" w:rsidRDefault="00537CDE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p w14:paraId="7DC69E8C" w14:textId="77777777" w:rsidR="00537CDE" w:rsidRDefault="00537CDE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p w14:paraId="50B88313" w14:textId="77777777" w:rsidR="00410B31" w:rsidRDefault="00410B31" w:rsidP="00537CDE">
      <w:pPr>
        <w:rPr>
          <w:rFonts w:ascii="Arial" w:eastAsia="Times New Roman" w:hAnsi="Arial" w:cs="Arial"/>
          <w:b/>
          <w:bCs/>
          <w:color w:val="FF0000"/>
          <w:sz w:val="20"/>
          <w:szCs w:val="20"/>
        </w:rPr>
      </w:pPr>
    </w:p>
    <w:sectPr w:rsidR="00410B31" w:rsidSect="009648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0E877" w14:textId="77777777" w:rsidR="009648B8" w:rsidRDefault="009648B8" w:rsidP="002648B9">
      <w:r>
        <w:separator/>
      </w:r>
    </w:p>
  </w:endnote>
  <w:endnote w:type="continuationSeparator" w:id="0">
    <w:p w14:paraId="45ADB130" w14:textId="77777777" w:rsidR="009648B8" w:rsidRDefault="009648B8" w:rsidP="0026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2F923" w14:textId="77777777" w:rsidR="009648B8" w:rsidRDefault="009648B8" w:rsidP="002648B9">
      <w:r>
        <w:separator/>
      </w:r>
    </w:p>
  </w:footnote>
  <w:footnote w:type="continuationSeparator" w:id="0">
    <w:p w14:paraId="77DB64D3" w14:textId="77777777" w:rsidR="009648B8" w:rsidRDefault="009648B8" w:rsidP="00264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5E"/>
    <w:rsid w:val="000343C4"/>
    <w:rsid w:val="0008696B"/>
    <w:rsid w:val="000878D7"/>
    <w:rsid w:val="000A2B93"/>
    <w:rsid w:val="000D41CF"/>
    <w:rsid w:val="00104E5E"/>
    <w:rsid w:val="00126D93"/>
    <w:rsid w:val="001B1787"/>
    <w:rsid w:val="001C4BFD"/>
    <w:rsid w:val="001C7320"/>
    <w:rsid w:val="001D434D"/>
    <w:rsid w:val="00207521"/>
    <w:rsid w:val="00211F28"/>
    <w:rsid w:val="002348EC"/>
    <w:rsid w:val="002648B9"/>
    <w:rsid w:val="00265C12"/>
    <w:rsid w:val="002A5204"/>
    <w:rsid w:val="002B0FCD"/>
    <w:rsid w:val="002C46D4"/>
    <w:rsid w:val="00305807"/>
    <w:rsid w:val="003A6EA7"/>
    <w:rsid w:val="003B0F51"/>
    <w:rsid w:val="00404422"/>
    <w:rsid w:val="00405C2D"/>
    <w:rsid w:val="00410B31"/>
    <w:rsid w:val="004434B0"/>
    <w:rsid w:val="004614F5"/>
    <w:rsid w:val="004A5680"/>
    <w:rsid w:val="004D43A7"/>
    <w:rsid w:val="004E0400"/>
    <w:rsid w:val="0051141D"/>
    <w:rsid w:val="0051575F"/>
    <w:rsid w:val="00537CDE"/>
    <w:rsid w:val="00591149"/>
    <w:rsid w:val="00591ABB"/>
    <w:rsid w:val="005947DF"/>
    <w:rsid w:val="005E4A0E"/>
    <w:rsid w:val="005E55EF"/>
    <w:rsid w:val="00636414"/>
    <w:rsid w:val="00664071"/>
    <w:rsid w:val="00686635"/>
    <w:rsid w:val="00721CBF"/>
    <w:rsid w:val="00793A79"/>
    <w:rsid w:val="00793AD0"/>
    <w:rsid w:val="007C722A"/>
    <w:rsid w:val="007F65DD"/>
    <w:rsid w:val="008172F2"/>
    <w:rsid w:val="00832E6D"/>
    <w:rsid w:val="00851E19"/>
    <w:rsid w:val="008A3789"/>
    <w:rsid w:val="008D6607"/>
    <w:rsid w:val="008F3C7B"/>
    <w:rsid w:val="009648B8"/>
    <w:rsid w:val="0097368E"/>
    <w:rsid w:val="0097586B"/>
    <w:rsid w:val="009A0AD8"/>
    <w:rsid w:val="009A0D66"/>
    <w:rsid w:val="00A747BD"/>
    <w:rsid w:val="00A75E59"/>
    <w:rsid w:val="00A811D0"/>
    <w:rsid w:val="00AB6B73"/>
    <w:rsid w:val="00AE4462"/>
    <w:rsid w:val="00B43DEA"/>
    <w:rsid w:val="00B54C56"/>
    <w:rsid w:val="00B92763"/>
    <w:rsid w:val="00B94E62"/>
    <w:rsid w:val="00C47838"/>
    <w:rsid w:val="00C83042"/>
    <w:rsid w:val="00CB75A8"/>
    <w:rsid w:val="00D03A82"/>
    <w:rsid w:val="00D70E4D"/>
    <w:rsid w:val="00D72641"/>
    <w:rsid w:val="00E20F8C"/>
    <w:rsid w:val="00E73537"/>
    <w:rsid w:val="00E97C8F"/>
    <w:rsid w:val="00EE4906"/>
    <w:rsid w:val="00F046DA"/>
    <w:rsid w:val="00F105EE"/>
    <w:rsid w:val="00F3601A"/>
    <w:rsid w:val="00F55C15"/>
    <w:rsid w:val="00F9046D"/>
    <w:rsid w:val="00FD058E"/>
    <w:rsid w:val="00FE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A07A"/>
  <w15:chartTrackingRefBased/>
  <w15:docId w15:val="{A0B3B11D-756A-494E-9FCE-3500E25A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D03A82"/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D03A82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4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E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E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D6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48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8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48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8B9"/>
    <w:rPr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E10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4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, Elin</dc:creator>
  <cp:keywords/>
  <dc:description/>
  <cp:lastModifiedBy>Samuel Wassmer</cp:lastModifiedBy>
  <cp:revision>9</cp:revision>
  <dcterms:created xsi:type="dcterms:W3CDTF">2024-03-21T19:58:00Z</dcterms:created>
  <dcterms:modified xsi:type="dcterms:W3CDTF">2024-04-25T21:15:00Z</dcterms:modified>
</cp:coreProperties>
</file>